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5D811" w14:textId="62CF2736" w:rsidR="000E71BA" w:rsidRDefault="00E25984" w:rsidP="000E71B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QUESTIONNAIRE FORM</w:t>
      </w:r>
    </w:p>
    <w:p w14:paraId="610C1D79" w14:textId="452C08A0" w:rsidR="000E71BA" w:rsidRPr="006E610B" w:rsidRDefault="000E71BA" w:rsidP="000E71B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85D77F7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) Age in year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………</w:t>
      </w:r>
      <w:r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</w:p>
    <w:p w14:paraId="14D02E27" w14:textId="263B5F49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2) Gende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25984">
        <w:rPr>
          <w:rFonts w:ascii="Times New Roman" w:eastAsia="Times New Roman" w:hAnsi="Times New Roman" w:cs="Times New Roman"/>
          <w:sz w:val="24"/>
          <w:szCs w:val="24"/>
        </w:rPr>
        <w:t xml:space="preserve">) Female     (   ) Male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(   ) I do not want to specify</w:t>
      </w:r>
    </w:p>
    <w:p w14:paraId="11874578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3) Length of time in medical practice as a family physician/general </w:t>
      </w:r>
      <w:r w:rsidRPr="006C7863">
        <w:rPr>
          <w:rFonts w:ascii="Times New Roman" w:eastAsia="Times New Roman" w:hAnsi="Times New Roman" w:cs="Times New Roman"/>
          <w:b/>
          <w:sz w:val="24"/>
          <w:szCs w:val="24"/>
        </w:rPr>
        <w:t xml:space="preserve">practitioner (in years): </w:t>
      </w:r>
      <w:r w:rsidRPr="006C7863">
        <w:rPr>
          <w:rFonts w:ascii="Times New Roman" w:eastAsia="Times New Roman" w:hAnsi="Times New Roman" w:cs="Times New Roman"/>
          <w:sz w:val="24"/>
          <w:szCs w:val="24"/>
        </w:rPr>
        <w:t>……… years</w:t>
      </w:r>
    </w:p>
    <w:p w14:paraId="0D80C205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4) The country currently employed: </w:t>
      </w:r>
      <w:r>
        <w:rPr>
          <w:rFonts w:ascii="Times New Roman" w:eastAsia="Times New Roman" w:hAnsi="Times New Roman" w:cs="Times New Roman"/>
          <w:sz w:val="24"/>
          <w:szCs w:val="24"/>
        </w:rPr>
        <w:t>………</w:t>
      </w:r>
    </w:p>
    <w:p w14:paraId="1FA000DA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5) Your main workplace: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Urban     (   ) Rural</w:t>
      </w:r>
    </w:p>
    <w:p w14:paraId="2C55313A" w14:textId="4B846C0F" w:rsidR="000E71BA" w:rsidRPr="009707B8" w:rsidRDefault="000E71BA" w:rsidP="000E71BA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707B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6) If you have a child 9 years and older, has he/she received the HPV vaccine? </w:t>
      </w:r>
    </w:p>
    <w:p w14:paraId="3AE9EE05" w14:textId="3232474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707B8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9707B8">
        <w:rPr>
          <w:rFonts w:ascii="Times New Roman" w:eastAsia="Times New Roman" w:hAnsi="Times New Roman" w:cs="Times New Roman"/>
          <w:sz w:val="24"/>
          <w:szCs w:val="24"/>
        </w:rPr>
        <w:t xml:space="preserve"> ) Yes     (   ) No: (reason) ……     </w:t>
      </w:r>
    </w:p>
    <w:p w14:paraId="3B5D0CE2" w14:textId="6F17CC6B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7) Is the HPV vaccine included in the National Vaccination/Immunization Programme in the country in which you currently work?</w:t>
      </w:r>
    </w:p>
    <w:p w14:paraId="7BC4167C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Yes     (   ) No     (   ) I do not know</w:t>
      </w:r>
    </w:p>
    <w:p w14:paraId="2C9F91D4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---If your answer is ‘No’ or ‘I do not know’, please proceed to Question 9.</w:t>
      </w:r>
    </w:p>
    <w:p w14:paraId="00AA3262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25984">
        <w:rPr>
          <w:rFonts w:ascii="Times New Roman" w:eastAsia="Times New Roman" w:hAnsi="Times New Roman" w:cs="Times New Roman"/>
          <w:b/>
          <w:sz w:val="24"/>
          <w:szCs w:val="24"/>
        </w:rPr>
        <w:t>--- If your answer is 'Yes', please identify the groups to whom the vaccine is administered free of charge. (Please tick all appropriate options)</w:t>
      </w:r>
    </w:p>
    <w:p w14:paraId="1C5B8E34" w14:textId="09A3F96C" w:rsidR="000E71BA" w:rsidRDefault="00044265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9-14</w:t>
      </w:r>
      <w:r w:rsidR="000E71BA">
        <w:rPr>
          <w:rFonts w:ascii="Times New Roman" w:eastAsia="Times New Roman" w:hAnsi="Times New Roman" w:cs="Times New Roman"/>
          <w:sz w:val="24"/>
          <w:szCs w:val="24"/>
        </w:rPr>
        <w:t xml:space="preserve"> years old girls</w:t>
      </w:r>
    </w:p>
    <w:p w14:paraId="7F6B27FF" w14:textId="3B9FE96F" w:rsidR="000E71BA" w:rsidRDefault="00044265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9-14</w:t>
      </w:r>
      <w:r w:rsidR="000E71BA">
        <w:rPr>
          <w:rFonts w:ascii="Times New Roman" w:eastAsia="Times New Roman" w:hAnsi="Times New Roman" w:cs="Times New Roman"/>
          <w:sz w:val="24"/>
          <w:szCs w:val="24"/>
        </w:rPr>
        <w:t xml:space="preserve"> years old boys</w:t>
      </w:r>
    </w:p>
    <w:p w14:paraId="4CEA5570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Catch-up vaccination, 14-26 years old females</w:t>
      </w:r>
    </w:p>
    <w:p w14:paraId="54DC8C38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Catch-up vaccination, 14-26 years old males</w:t>
      </w:r>
    </w:p>
    <w:p w14:paraId="2BFC14B7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Females over 26 years old</w:t>
      </w:r>
    </w:p>
    <w:p w14:paraId="00B37831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Males over 26 years old</w:t>
      </w:r>
    </w:p>
    <w:p w14:paraId="00169CC3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I do not know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3C50A46" w14:textId="1A450B72" w:rsidR="00B11326" w:rsidRPr="00B11326" w:rsidRDefault="00B11326" w:rsidP="000E71BA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B11326">
        <w:rPr>
          <w:rFonts w:ascii="Times New Roman" w:eastAsia="Times New Roman" w:hAnsi="Times New Roman" w:cs="Times New Roman"/>
          <w:bCs/>
          <w:sz w:val="24"/>
          <w:szCs w:val="24"/>
        </w:rPr>
        <w:t xml:space="preserve">(  </w:t>
      </w:r>
      <w:proofErr w:type="gramEnd"/>
      <w:r w:rsidRPr="00B11326">
        <w:rPr>
          <w:rFonts w:ascii="Times New Roman" w:eastAsia="Times New Roman" w:hAnsi="Times New Roman" w:cs="Times New Roman"/>
          <w:bCs/>
          <w:sz w:val="24"/>
          <w:szCs w:val="24"/>
        </w:rPr>
        <w:t xml:space="preserve"> ) Other (please specify)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…..</w:t>
      </w:r>
    </w:p>
    <w:p w14:paraId="7E8897B7" w14:textId="427F642F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8) </w:t>
      </w:r>
      <w:r w:rsidRPr="00EB307C">
        <w:rPr>
          <w:rFonts w:ascii="Times New Roman" w:eastAsia="Times New Roman" w:hAnsi="Times New Roman" w:cs="Times New Roman"/>
          <w:b/>
          <w:sz w:val="24"/>
          <w:szCs w:val="24"/>
        </w:rPr>
        <w:t>Do you recommend the HPV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B307C">
        <w:rPr>
          <w:rFonts w:ascii="Times New Roman" w:eastAsia="Times New Roman" w:hAnsi="Times New Roman" w:cs="Times New Roman"/>
          <w:b/>
          <w:sz w:val="24"/>
          <w:szCs w:val="24"/>
        </w:rPr>
        <w:t>vaccine in a professional capacity?</w:t>
      </w:r>
    </w:p>
    <w:p w14:paraId="593139A1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Yes</w:t>
      </w:r>
    </w:p>
    <w:p w14:paraId="507CC9B4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No</w:t>
      </w:r>
    </w:p>
    <w:p w14:paraId="5E52CDAA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--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f your answer is 'No', please state the reasons in your own words:</w:t>
      </w:r>
    </w:p>
    <w:p w14:paraId="29A8D358" w14:textId="77777777" w:rsidR="000E71BA" w:rsidRPr="00E25984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5984">
        <w:rPr>
          <w:rFonts w:ascii="Times New Roman" w:eastAsia="Times New Roman" w:hAnsi="Times New Roman" w:cs="Times New Roman"/>
          <w:sz w:val="24"/>
          <w:szCs w:val="24"/>
        </w:rPr>
        <w:t>……………………………….</w:t>
      </w:r>
    </w:p>
    <w:p w14:paraId="4CC08F9D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5984">
        <w:rPr>
          <w:rFonts w:ascii="Times New Roman" w:eastAsia="Times New Roman" w:hAnsi="Times New Roman" w:cs="Times New Roman"/>
          <w:sz w:val="24"/>
          <w:szCs w:val="24"/>
        </w:rPr>
        <w:t xml:space="preserve">--- </w:t>
      </w:r>
      <w:r w:rsidRPr="00E25984">
        <w:rPr>
          <w:rFonts w:ascii="Times New Roman" w:eastAsia="Times New Roman" w:hAnsi="Times New Roman" w:cs="Times New Roman"/>
          <w:b/>
          <w:sz w:val="24"/>
          <w:szCs w:val="24"/>
        </w:rPr>
        <w:t>If your answer is 'Yes', please indicate the groups to whom you recommend the HPV vaccine. (Tick all appropriate options)</w:t>
      </w:r>
    </w:p>
    <w:p w14:paraId="1252602A" w14:textId="7D42B5F4" w:rsidR="000E71BA" w:rsidRDefault="00044265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9-14</w:t>
      </w:r>
      <w:r w:rsidR="000E71BA">
        <w:rPr>
          <w:rFonts w:ascii="Times New Roman" w:eastAsia="Times New Roman" w:hAnsi="Times New Roman" w:cs="Times New Roman"/>
          <w:sz w:val="24"/>
          <w:szCs w:val="24"/>
        </w:rPr>
        <w:t xml:space="preserve"> years old girls</w:t>
      </w:r>
    </w:p>
    <w:p w14:paraId="7D3FF4D6" w14:textId="379651FF" w:rsidR="000E71BA" w:rsidRDefault="00044265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   ) 9-14</w:t>
      </w:r>
      <w:r w:rsidR="000E71BA">
        <w:rPr>
          <w:rFonts w:ascii="Times New Roman" w:eastAsia="Times New Roman" w:hAnsi="Times New Roman" w:cs="Times New Roman"/>
          <w:sz w:val="24"/>
          <w:szCs w:val="24"/>
        </w:rPr>
        <w:t xml:space="preserve"> years old boys</w:t>
      </w:r>
    </w:p>
    <w:p w14:paraId="19A09DD2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Catch-up vaccination, 14-26 years old females</w:t>
      </w:r>
    </w:p>
    <w:p w14:paraId="41D3404E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Catch-up vaccination, 14-26 years old males</w:t>
      </w:r>
    </w:p>
    <w:p w14:paraId="6056C0F5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Females over 26 years old</w:t>
      </w:r>
    </w:p>
    <w:p w14:paraId="7B3561EC" w14:textId="4F2C7238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Males over 26 years old</w:t>
      </w:r>
    </w:p>
    <w:p w14:paraId="23B2665B" w14:textId="77777777" w:rsidR="008D630C" w:rsidRPr="00B11326" w:rsidRDefault="008D630C" w:rsidP="008D630C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B11326">
        <w:rPr>
          <w:rFonts w:ascii="Times New Roman" w:eastAsia="Times New Roman" w:hAnsi="Times New Roman" w:cs="Times New Roman"/>
          <w:bCs/>
          <w:sz w:val="24"/>
          <w:szCs w:val="24"/>
        </w:rPr>
        <w:t xml:space="preserve">(  </w:t>
      </w:r>
      <w:proofErr w:type="gramEnd"/>
      <w:r w:rsidRPr="00B11326">
        <w:rPr>
          <w:rFonts w:ascii="Times New Roman" w:eastAsia="Times New Roman" w:hAnsi="Times New Roman" w:cs="Times New Roman"/>
          <w:bCs/>
          <w:sz w:val="24"/>
          <w:szCs w:val="24"/>
        </w:rPr>
        <w:t xml:space="preserve"> ) Other (please specify)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…..</w:t>
      </w:r>
    </w:p>
    <w:p w14:paraId="49FAA2A7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--- If your answer is 'Yes', please indicate the resources, facilitators and approaches you use when recommending the HPV vaccine? (Check all the options you use in your practice.)</w:t>
      </w:r>
    </w:p>
    <w:p w14:paraId="2F3ECDB1" w14:textId="77777777" w:rsidR="000E71BA" w:rsidRPr="00371ECE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 ) </w:t>
      </w:r>
      <w:r w:rsidRPr="00E42BE9">
        <w:rPr>
          <w:rFonts w:ascii="Times New Roman" w:eastAsia="Times New Roman" w:hAnsi="Times New Roman" w:cs="Times New Roman"/>
          <w:sz w:val="24"/>
          <w:szCs w:val="24"/>
        </w:rPr>
        <w:t>Printed (written information sources such as brochures, leaflets and posters</w:t>
      </w:r>
      <w:r w:rsidRPr="00017BE9">
        <w:rPr>
          <w:rFonts w:ascii="Times New Roman" w:eastAsia="Times New Roman" w:hAnsi="Times New Roman" w:cs="Times New Roman"/>
          <w:sz w:val="24"/>
          <w:szCs w:val="24"/>
        </w:rPr>
        <w:t>) and screen information (information on promotion screens in the clinic)</w:t>
      </w:r>
    </w:p>
    <w:p w14:paraId="1765BDCB" w14:textId="77777777" w:rsidR="000E71BA" w:rsidRPr="00371ECE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 ) Face-to-face presentations and training programs (such as oral information and explanations, slideshows, Q&amp;A sessions, group discussions, video presentations)</w:t>
      </w:r>
    </w:p>
    <w:p w14:paraId="352EDAF4" w14:textId="77777777" w:rsidR="000E71BA" w:rsidRPr="00371ECE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 ) Support via the internet and social media (websites and/or social media groups recommended for </w:t>
      </w:r>
      <w:r>
        <w:rPr>
          <w:rFonts w:ascii="Times New Roman" w:eastAsia="Times New Roman" w:hAnsi="Times New Roman" w:cs="Times New Roman"/>
          <w:sz w:val="24"/>
          <w:szCs w:val="24"/>
        </w:rPr>
        <w:t>the y</w:t>
      </w:r>
      <w:r w:rsidRPr="00371ECE">
        <w:rPr>
          <w:rFonts w:ascii="Times New Roman" w:eastAsia="Times New Roman" w:hAnsi="Times New Roman" w:cs="Times New Roman"/>
          <w:sz w:val="24"/>
          <w:szCs w:val="24"/>
        </w:rPr>
        <w:t>oung people and/or their families, etc.)</w:t>
      </w:r>
    </w:p>
    <w:p w14:paraId="6192A40C" w14:textId="77777777" w:rsidR="000E71BA" w:rsidRPr="00371ECE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 ) Reminders (such as information provided by telephone, text message, email, mail)</w:t>
      </w:r>
    </w:p>
    <w:p w14:paraId="51AC3F4B" w14:textId="77777777" w:rsidR="000E71BA" w:rsidRPr="00371ECE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 ) Vaccination campaigns and/or incentives</w:t>
      </w:r>
    </w:p>
    <w:p w14:paraId="5804FF67" w14:textId="77777777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371ECE">
        <w:rPr>
          <w:rFonts w:ascii="Times New Roman" w:eastAsia="Times New Roman" w:hAnsi="Times New Roman" w:cs="Times New Roman"/>
          <w:sz w:val="24"/>
          <w:szCs w:val="24"/>
        </w:rPr>
        <w:t xml:space="preserve"> ) Other: ..................</w:t>
      </w:r>
    </w:p>
    <w:p w14:paraId="52C7067B" w14:textId="11804BCC" w:rsidR="000E71BA" w:rsidRDefault="000E71BA" w:rsidP="000E71B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9) </w:t>
      </w:r>
      <w:r w:rsidRPr="00017BE9">
        <w:rPr>
          <w:rFonts w:ascii="Times New Roman" w:eastAsia="Times New Roman" w:hAnsi="Times New Roman" w:cs="Times New Roman"/>
          <w:b/>
          <w:sz w:val="24"/>
          <w:szCs w:val="24"/>
        </w:rPr>
        <w:t>Please estimate the propor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of young people/parents/guardians to whom you recommend the HPV vaccine go on to receive the vaccine? (If you do not know, please leave it blank): </w:t>
      </w:r>
      <w:r>
        <w:rPr>
          <w:rFonts w:ascii="Times New Roman" w:eastAsia="Times New Roman" w:hAnsi="Times New Roman" w:cs="Times New Roman"/>
          <w:sz w:val="24"/>
          <w:szCs w:val="24"/>
        </w:rPr>
        <w:t>%.……………………………….</w:t>
      </w:r>
    </w:p>
    <w:p w14:paraId="38508463" w14:textId="5241487F" w:rsidR="000E71BA" w:rsidRDefault="000E71BA" w:rsidP="000E71B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10) Please indicate the areas you require greater understanding of the HPV vaccine (Please tick all appropriate options):</w:t>
      </w:r>
    </w:p>
    <w:p w14:paraId="03F38C6E" w14:textId="77777777" w:rsidR="000E71BA" w:rsidRDefault="000E71BA" w:rsidP="000E71BA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Efficacy</w:t>
      </w:r>
    </w:p>
    <w:p w14:paraId="315F0FDC" w14:textId="77777777" w:rsidR="000E71BA" w:rsidRDefault="000E71BA" w:rsidP="000E71BA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Administration method</w:t>
      </w:r>
    </w:p>
    <w:p w14:paraId="26F031BB" w14:textId="77777777" w:rsidR="000E71BA" w:rsidRDefault="000E71BA" w:rsidP="000E71BA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Side effects</w:t>
      </w:r>
    </w:p>
    <w:p w14:paraId="67B09F5C" w14:textId="77777777" w:rsidR="000E71BA" w:rsidRDefault="000E71BA" w:rsidP="000E71BA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Vaccination schedule</w:t>
      </w:r>
    </w:p>
    <w:p w14:paraId="7DDE70BF" w14:textId="77777777" w:rsidR="000E71BA" w:rsidRDefault="000E71BA" w:rsidP="000E71BA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Gender and age range in which the vaccine is recommended</w:t>
      </w:r>
    </w:p>
    <w:p w14:paraId="599857E8" w14:textId="77777777" w:rsidR="000E71BA" w:rsidRDefault="000E71BA" w:rsidP="000E71BA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Price of the vaccine (for countries where the HPV vaccine is not administered free of charge)</w:t>
      </w:r>
    </w:p>
    <w:p w14:paraId="44713752" w14:textId="77777777" w:rsidR="000E71BA" w:rsidRDefault="000E71BA" w:rsidP="000E71BA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Country policies on HPV</w:t>
      </w:r>
    </w:p>
    <w:p w14:paraId="46642F0A" w14:textId="77777777" w:rsidR="000E71BA" w:rsidRDefault="000E71BA" w:rsidP="000E71BA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) Other: ………………</w:t>
      </w:r>
    </w:p>
    <w:p w14:paraId="0C6D5BD7" w14:textId="36489DE6" w:rsidR="000E71BA" w:rsidRDefault="000E71BA" w:rsidP="000E71B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1) What do you think are </w:t>
      </w:r>
      <w:r w:rsidRPr="00E25984">
        <w:rPr>
          <w:rFonts w:ascii="Times New Roman" w:eastAsia="Times New Roman" w:hAnsi="Times New Roman" w:cs="Times New Roman"/>
          <w:b/>
          <w:sz w:val="24"/>
          <w:szCs w:val="24"/>
        </w:rPr>
        <w:t xml:space="preserve">the benefits and risks of the </w:t>
      </w:r>
      <w:r w:rsidR="002800C4" w:rsidRPr="00E25984">
        <w:rPr>
          <w:rFonts w:ascii="Times New Roman" w:eastAsia="Times New Roman" w:hAnsi="Times New Roman" w:cs="Times New Roman"/>
          <w:b/>
          <w:sz w:val="24"/>
          <w:szCs w:val="24"/>
        </w:rPr>
        <w:t>HPV vaccination</w:t>
      </w:r>
      <w:r w:rsidRPr="00E25984">
        <w:rPr>
          <w:rFonts w:ascii="Times New Roman" w:eastAsia="Times New Roman" w:hAnsi="Times New Roman" w:cs="Times New Roman"/>
          <w:b/>
          <w:sz w:val="24"/>
          <w:szCs w:val="24"/>
        </w:rPr>
        <w:t>?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7632"/>
      </w:tblGrid>
      <w:tr w:rsidR="000E71BA" w14:paraId="64E237CB" w14:textId="77777777" w:rsidTr="00B373C8">
        <w:tc>
          <w:tcPr>
            <w:tcW w:w="1384" w:type="dxa"/>
          </w:tcPr>
          <w:p w14:paraId="5A690C57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nefits</w:t>
            </w:r>
          </w:p>
          <w:p w14:paraId="0B0B3927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89C54F3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32" w:type="dxa"/>
          </w:tcPr>
          <w:p w14:paraId="3073C891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E71BA" w14:paraId="2D8EE768" w14:textId="77777777" w:rsidTr="00B373C8">
        <w:tc>
          <w:tcPr>
            <w:tcW w:w="1384" w:type="dxa"/>
          </w:tcPr>
          <w:p w14:paraId="55834DC6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Risks</w:t>
            </w:r>
          </w:p>
          <w:p w14:paraId="294B7568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EE3CD67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2" w:type="dxa"/>
          </w:tcPr>
          <w:p w14:paraId="144BD238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CC741A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E505214" w14:textId="167BAC30" w:rsidR="000E71BA" w:rsidRDefault="000E71BA" w:rsidP="000E71B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2) Please rate the possible effect of an education programme on HPV for improving your daily practice (1 point=lowest and 10 </w:t>
      </w:r>
      <w:r w:rsidRPr="00EB307C">
        <w:rPr>
          <w:rFonts w:ascii="Times New Roman" w:eastAsia="Times New Roman" w:hAnsi="Times New Roman" w:cs="Times New Roman"/>
          <w:b/>
          <w:sz w:val="24"/>
          <w:szCs w:val="24"/>
        </w:rPr>
        <w:t>points=highes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): ........... </w:t>
      </w:r>
    </w:p>
    <w:p w14:paraId="4A69A62D" w14:textId="2CD723AE" w:rsidR="000E71BA" w:rsidRPr="00EB307C" w:rsidRDefault="000E71BA" w:rsidP="000E71BA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3) Please indicate the most </w:t>
      </w:r>
      <w:r w:rsidRPr="00985779">
        <w:rPr>
          <w:rFonts w:ascii="Times New Roman" w:eastAsia="Times New Roman" w:hAnsi="Times New Roman" w:cs="Times New Roman"/>
          <w:b/>
          <w:sz w:val="24"/>
          <w:szCs w:val="24"/>
        </w:rPr>
        <w:t xml:space="preserve">effective approach you would prefer to find out information about HPV and HPV </w:t>
      </w:r>
      <w:r w:rsidR="001752AA">
        <w:rPr>
          <w:rFonts w:ascii="Times New Roman" w:eastAsia="Times New Roman" w:hAnsi="Times New Roman" w:cs="Times New Roman"/>
          <w:b/>
          <w:sz w:val="24"/>
          <w:szCs w:val="24"/>
        </w:rPr>
        <w:t>immunisations</w:t>
      </w:r>
      <w:r w:rsidRPr="00985779">
        <w:rPr>
          <w:rFonts w:ascii="Times New Roman" w:eastAsia="Times New Roman" w:hAnsi="Times New Roman" w:cs="Times New Roman"/>
          <w:b/>
          <w:sz w:val="24"/>
          <w:szCs w:val="24"/>
        </w:rPr>
        <w:t>?</w:t>
      </w:r>
      <w:r w:rsidRPr="00EB307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Please tick only the most effective, one answer)</w:t>
      </w:r>
    </w:p>
    <w:p w14:paraId="5218EF2D" w14:textId="5480A28D" w:rsidR="000E71BA" w:rsidRPr="00EB307C" w:rsidRDefault="000E71BA" w:rsidP="000E7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) Written sources (books, brochures</w:t>
      </w:r>
      <w:r w:rsidR="001752A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etc.)</w:t>
      </w:r>
    </w:p>
    <w:p w14:paraId="219C8198" w14:textId="77777777" w:rsidR="000E71BA" w:rsidRPr="00EB307C" w:rsidRDefault="000E71BA" w:rsidP="000E7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) Congress/conference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peer learning</w:t>
      </w:r>
    </w:p>
    <w:p w14:paraId="0C245B72" w14:textId="77777777" w:rsidR="000E71BA" w:rsidRPr="00EB307C" w:rsidRDefault="000E71BA" w:rsidP="000E7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) Web-based offline training</w:t>
      </w:r>
    </w:p>
    <w:p w14:paraId="69D4D2DE" w14:textId="77777777" w:rsidR="000E71BA" w:rsidRDefault="000E71BA" w:rsidP="000E7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) Web-based online training</w:t>
      </w:r>
    </w:p>
    <w:p w14:paraId="24AA802B" w14:textId="77777777" w:rsidR="000E71BA" w:rsidRPr="00EB307C" w:rsidRDefault="000E71BA" w:rsidP="000E7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) </w:t>
      </w:r>
      <w:r w:rsidRPr="00547D78">
        <w:rPr>
          <w:rFonts w:ascii="Times New Roman" w:eastAsia="Times New Roman" w:hAnsi="Times New Roman" w:cs="Times New Roman"/>
          <w:sz w:val="24"/>
          <w:szCs w:val="24"/>
        </w:rPr>
        <w:t>Web-based evidence-based information on reliable websit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14:paraId="3C03AC37" w14:textId="77777777" w:rsidR="000E71BA" w:rsidRPr="00EB307C" w:rsidRDefault="000E71BA" w:rsidP="000E7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) Face-to-face training (one-to-one)</w:t>
      </w:r>
    </w:p>
    <w:p w14:paraId="73F29577" w14:textId="77777777" w:rsidR="000E71BA" w:rsidRPr="00EB307C" w:rsidRDefault="000E71BA" w:rsidP="000E71B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) Practical education (hands-on training) in a relevant clinic</w:t>
      </w:r>
    </w:p>
    <w:p w14:paraId="3C5CEE1E" w14:textId="77777777" w:rsidR="000E71BA" w:rsidRPr="00EB307C" w:rsidRDefault="000E71BA" w:rsidP="000E71BA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(  </w:t>
      </w:r>
      <w:proofErr w:type="gramEnd"/>
      <w:r w:rsidRPr="00EB307C">
        <w:rPr>
          <w:rFonts w:ascii="Times New Roman" w:eastAsia="Times New Roman" w:hAnsi="Times New Roman" w:cs="Times New Roman"/>
          <w:sz w:val="24"/>
          <w:szCs w:val="24"/>
        </w:rPr>
        <w:t xml:space="preserve"> ) Oth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lease indicate)</w:t>
      </w:r>
      <w:r w:rsidRPr="00EB307C">
        <w:rPr>
          <w:rFonts w:ascii="Times New Roman" w:eastAsia="Times New Roman" w:hAnsi="Times New Roman" w:cs="Times New Roman"/>
          <w:sz w:val="24"/>
          <w:szCs w:val="24"/>
        </w:rPr>
        <w:t>: ………………</w:t>
      </w:r>
    </w:p>
    <w:p w14:paraId="671913FD" w14:textId="77777777" w:rsidR="00091801" w:rsidRDefault="00091801" w:rsidP="000E71BA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5427C05A" w14:textId="58631209" w:rsidR="000E71BA" w:rsidRDefault="000E71BA" w:rsidP="000E71BA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Below you will see questions about the clinician and the target population (youth and parents/caregivers) for whom the HPV vaccine is recommended. Write your own opinions on these questions for all three groups (clinician, youth, parents/caregivers) from a</w:t>
      </w:r>
      <w:r w:rsidR="001752A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family </w:t>
      </w:r>
      <w:r w:rsidRPr="00EB307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doctor's</w:t>
      </w:r>
      <w:r w:rsidR="001752A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/general practitioner’s</w:t>
      </w:r>
      <w:r w:rsidRPr="00EB307C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perspective.</w:t>
      </w:r>
    </w:p>
    <w:p w14:paraId="140B132A" w14:textId="77777777" w:rsidR="000E71BA" w:rsidRDefault="000E71BA" w:rsidP="000E71BA">
      <w:pPr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When answering the questions below, please consider gender-neutral vaccination</w:t>
      </w:r>
      <w:r w:rsidRPr="008056DD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, not only for girls and women but also boys and men.</w:t>
      </w:r>
    </w:p>
    <w:p w14:paraId="07EAFD44" w14:textId="77777777" w:rsidR="000E71BA" w:rsidRPr="00B50422" w:rsidRDefault="000E71BA" w:rsidP="000E71BA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50422">
        <w:rPr>
          <w:rFonts w:ascii="Times New Roman" w:eastAsia="Times New Roman" w:hAnsi="Times New Roman" w:cs="Times New Roman"/>
          <w:b/>
          <w:sz w:val="24"/>
          <w:szCs w:val="24"/>
        </w:rPr>
        <w:t xml:space="preserve">Please write down any strengths, weaknesses, opportunities, and threats you think of regarding the acceptance of the HPV </w:t>
      </w:r>
      <w:r w:rsidRPr="00091801">
        <w:rPr>
          <w:rFonts w:ascii="Times New Roman" w:eastAsia="Times New Roman" w:hAnsi="Times New Roman" w:cs="Times New Roman"/>
          <w:b/>
          <w:sz w:val="24"/>
          <w:szCs w:val="24"/>
        </w:rPr>
        <w:t>vaccine for your population in the</w:t>
      </w:r>
      <w:r w:rsidRPr="00B50422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below: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0E71BA" w14:paraId="5134F8A8" w14:textId="77777777" w:rsidTr="00B373C8">
        <w:tc>
          <w:tcPr>
            <w:tcW w:w="4508" w:type="dxa"/>
          </w:tcPr>
          <w:p w14:paraId="5D02C65C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engths:</w:t>
            </w:r>
          </w:p>
          <w:p w14:paraId="4E809B27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6CCF7F1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050AB0B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1BEC4AC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E8BE81A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85423B0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1EE9BC54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aknesses:</w:t>
            </w:r>
          </w:p>
          <w:p w14:paraId="07EAAE7F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E71BA" w14:paraId="78730B6D" w14:textId="77777777" w:rsidTr="00B373C8">
        <w:tc>
          <w:tcPr>
            <w:tcW w:w="4508" w:type="dxa"/>
          </w:tcPr>
          <w:p w14:paraId="7834198C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Opportunities:</w:t>
            </w:r>
          </w:p>
          <w:p w14:paraId="01C50BDF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F650ECC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2F5AF6E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6580188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93F6777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0712EC1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611B5297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reats:</w:t>
            </w:r>
          </w:p>
          <w:p w14:paraId="703C58B3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623AFCE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21C5784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4562917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08A5E03" w14:textId="77777777" w:rsidR="000E71BA" w:rsidRDefault="000E71BA" w:rsidP="000E71B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56EC6C" w14:textId="77777777" w:rsidR="000E71BA" w:rsidRPr="009707B8" w:rsidRDefault="000E71BA" w:rsidP="000E71BA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707B8">
        <w:rPr>
          <w:rFonts w:ascii="Times New Roman" w:eastAsia="Times New Roman" w:hAnsi="Times New Roman" w:cs="Times New Roman"/>
          <w:b/>
          <w:sz w:val="24"/>
          <w:szCs w:val="24"/>
        </w:rPr>
        <w:t>Questions for GPs/FDs: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0E71BA" w14:paraId="43EC2DBE" w14:textId="77777777" w:rsidTr="00B373C8">
        <w:tc>
          <w:tcPr>
            <w:tcW w:w="4508" w:type="dxa"/>
          </w:tcPr>
          <w:p w14:paraId="29419B10" w14:textId="11AE2A44" w:rsidR="000E71BA" w:rsidRPr="00091801" w:rsidRDefault="009707B8" w:rsidP="00B373C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918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at can be done to ensure doctors recommend the HPV vaccine to their patients?</w:t>
            </w:r>
          </w:p>
          <w:p w14:paraId="54E66C1C" w14:textId="77777777" w:rsidR="000E71BA" w:rsidRPr="00091801" w:rsidRDefault="000E71BA" w:rsidP="00B373C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CE49F6" w14:textId="77777777" w:rsidR="000E71BA" w:rsidRPr="00091801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2F82966" w14:textId="77777777" w:rsidR="000E71BA" w:rsidRPr="00091801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5590F64" w14:textId="77777777" w:rsidR="000E71BA" w:rsidRPr="00091801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14B020EF" w14:textId="77777777" w:rsidR="000E71BA" w:rsidRPr="00F506F0" w:rsidRDefault="000E71BA" w:rsidP="00B373C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07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at prevents you from recommending the HPV vaccine?</w:t>
            </w:r>
          </w:p>
        </w:tc>
      </w:tr>
      <w:tr w:rsidR="000E71BA" w14:paraId="53ACAB87" w14:textId="77777777" w:rsidTr="00B373C8">
        <w:tc>
          <w:tcPr>
            <w:tcW w:w="4508" w:type="dxa"/>
          </w:tcPr>
          <w:p w14:paraId="56A39F59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at are the opportunities to increase recommendations of the HPV vaccine by clinicians?</w:t>
            </w:r>
          </w:p>
          <w:p w14:paraId="5E25048E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D2C92A7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202ED0E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54D0A81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798B739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38BA0709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at threats do you perceive when recommending the HPV vaccine?</w:t>
            </w:r>
          </w:p>
        </w:tc>
      </w:tr>
    </w:tbl>
    <w:p w14:paraId="223D29EB" w14:textId="77777777" w:rsidR="000E71BA" w:rsidRDefault="000E71BA" w:rsidP="000E71B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CB8AB8" w14:textId="52DFC8E7" w:rsidR="000E71BA" w:rsidRPr="00B50422" w:rsidRDefault="000E71BA" w:rsidP="000E71BA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50422">
        <w:rPr>
          <w:rFonts w:ascii="Times New Roman" w:eastAsia="Times New Roman" w:hAnsi="Times New Roman" w:cs="Times New Roman"/>
          <w:b/>
          <w:sz w:val="24"/>
          <w:szCs w:val="24"/>
        </w:rPr>
        <w:t xml:space="preserve">Questions about young people from the perspective of </w:t>
      </w:r>
      <w:r w:rsidR="00B233DF" w:rsidRPr="00B233DF">
        <w:rPr>
          <w:rFonts w:ascii="Times New Roman" w:eastAsia="Times New Roman" w:hAnsi="Times New Roman" w:cs="Times New Roman"/>
          <w:b/>
          <w:sz w:val="24"/>
          <w:szCs w:val="24"/>
        </w:rPr>
        <w:t>FDs/GPs: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0E71BA" w14:paraId="55FF1DF6" w14:textId="77777777" w:rsidTr="00B373C8">
        <w:tc>
          <w:tcPr>
            <w:tcW w:w="4508" w:type="dxa"/>
          </w:tcPr>
          <w:p w14:paraId="4C95A0AB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13D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hat is the most effective communication method doctors can use to convince </w:t>
            </w:r>
            <w:r w:rsidRPr="00BD0E16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young people</w:t>
            </w:r>
            <w:r w:rsidRPr="00C13D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o accept the HPV vaccine?</w:t>
            </w:r>
          </w:p>
          <w:p w14:paraId="23419099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554F435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72958B0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83C4410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B0BD168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6F6D7A70" w14:textId="5B17E55E" w:rsidR="000E71BA" w:rsidRPr="00316CD2" w:rsidRDefault="000E71BA" w:rsidP="00B233D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16CD2">
              <w:rPr>
                <w:rStyle w:val="Gl"/>
                <w:rFonts w:ascii="Times New Roman" w:hAnsi="Times New Roman" w:cs="Times New Roman"/>
                <w:color w:val="0E101A"/>
                <w:sz w:val="24"/>
                <w:szCs w:val="24"/>
              </w:rPr>
              <w:lastRenderedPageBreak/>
              <w:t>Barriers to strengthening communication between </w:t>
            </w:r>
            <w:r w:rsidR="00B233DF" w:rsidRPr="00B233DF">
              <w:rPr>
                <w:rStyle w:val="Gl"/>
                <w:rFonts w:ascii="Times New Roman" w:hAnsi="Times New Roman" w:cs="Times New Roman"/>
                <w:color w:val="0E101A"/>
                <w:sz w:val="24"/>
                <w:szCs w:val="24"/>
                <w:u w:val="single"/>
              </w:rPr>
              <w:t>FDs/</w:t>
            </w:r>
            <w:r w:rsidRPr="00316CD2">
              <w:rPr>
                <w:rStyle w:val="Gl"/>
                <w:rFonts w:ascii="Times New Roman" w:hAnsi="Times New Roman" w:cs="Times New Roman"/>
                <w:color w:val="0E101A"/>
                <w:sz w:val="24"/>
                <w:szCs w:val="24"/>
                <w:u w:val="single"/>
              </w:rPr>
              <w:t>GPs and young people</w:t>
            </w:r>
            <w:r w:rsidRPr="00316CD2">
              <w:rPr>
                <w:rStyle w:val="Gl"/>
                <w:rFonts w:ascii="Times New Roman" w:hAnsi="Times New Roman" w:cs="Times New Roman"/>
                <w:color w:val="0E101A"/>
                <w:sz w:val="24"/>
                <w:szCs w:val="24"/>
              </w:rPr>
              <w:t>:</w:t>
            </w:r>
          </w:p>
        </w:tc>
      </w:tr>
      <w:tr w:rsidR="000E71BA" w14:paraId="15A00140" w14:textId="77777777" w:rsidTr="00B373C8">
        <w:trPr>
          <w:trHeight w:val="3519"/>
        </w:trPr>
        <w:tc>
          <w:tcPr>
            <w:tcW w:w="4508" w:type="dxa"/>
          </w:tcPr>
          <w:p w14:paraId="372D4933" w14:textId="2A4E2636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04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Opportunities and facilitators for strengthening communication between </w:t>
            </w:r>
            <w:r w:rsidRPr="00B50422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GPs and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young people</w:t>
            </w:r>
            <w:r w:rsidRPr="00B504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C20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 increase</w:t>
            </w:r>
            <w:r w:rsidRPr="00B504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ccine acceptance:</w:t>
            </w:r>
          </w:p>
          <w:p w14:paraId="5F5DF368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324FBA5E" w14:textId="6F9AD926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C13D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eats that disrupt strong communicatio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tween </w:t>
            </w:r>
            <w:r w:rsidRPr="00095CFD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GPs and young</w:t>
            </w:r>
            <w:r w:rsidRPr="00983068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 people</w:t>
            </w:r>
            <w:r w:rsidRPr="00C13D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?</w:t>
            </w:r>
          </w:p>
          <w:p w14:paraId="37AD7CF8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65CAED8" w14:textId="77777777" w:rsidR="000E71BA" w:rsidRDefault="000E71BA" w:rsidP="000E71B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AC6FF5" w14:textId="77777777" w:rsidR="000E71BA" w:rsidRPr="00B50422" w:rsidRDefault="000E71BA" w:rsidP="000E71BA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50422">
        <w:rPr>
          <w:rFonts w:ascii="Times New Roman" w:eastAsia="Times New Roman" w:hAnsi="Times New Roman" w:cs="Times New Roman"/>
          <w:b/>
          <w:sz w:val="24"/>
          <w:szCs w:val="24"/>
        </w:rPr>
        <w:t>Questions about parents from the perspective of GPs/FDs: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0E71BA" w14:paraId="188CACB0" w14:textId="77777777" w:rsidTr="00B373C8">
        <w:tc>
          <w:tcPr>
            <w:tcW w:w="4508" w:type="dxa"/>
          </w:tcPr>
          <w:p w14:paraId="1E4FDB87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13D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hat is the most effective communication method doctors can use to convince </w:t>
            </w:r>
            <w:r w:rsidRPr="00C50563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parents</w:t>
            </w:r>
            <w:r w:rsidRPr="00C13D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o accept the HPV vaccine for their children?</w:t>
            </w:r>
          </w:p>
          <w:p w14:paraId="78A5957E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364FF9C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4AEA876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B8197D3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5AA5524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3291179A" w14:textId="22E76784" w:rsidR="000E71BA" w:rsidRDefault="000E71BA" w:rsidP="00B373C8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proofErr w:type="spellStart"/>
            <w:r>
              <w:rPr>
                <w:rStyle w:val="Gl"/>
                <w:color w:val="0E101A"/>
              </w:rPr>
              <w:t>Barriers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to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strengthening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communication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between</w:t>
            </w:r>
            <w:proofErr w:type="spellEnd"/>
            <w:r>
              <w:rPr>
                <w:rStyle w:val="Gl"/>
                <w:color w:val="0E101A"/>
              </w:rPr>
              <w:t> </w:t>
            </w:r>
            <w:proofErr w:type="spellStart"/>
            <w:r w:rsidR="00B233DF" w:rsidRPr="00B233DF">
              <w:rPr>
                <w:rStyle w:val="Gl"/>
                <w:color w:val="0E101A"/>
                <w:u w:val="single"/>
              </w:rPr>
              <w:t>FDs</w:t>
            </w:r>
            <w:proofErr w:type="spellEnd"/>
            <w:r w:rsidR="00B233DF" w:rsidRPr="00B233DF">
              <w:rPr>
                <w:rStyle w:val="Gl"/>
                <w:color w:val="0E101A"/>
                <w:u w:val="single"/>
              </w:rPr>
              <w:t>/</w:t>
            </w:r>
            <w:proofErr w:type="spellStart"/>
            <w:r>
              <w:rPr>
                <w:rStyle w:val="Gl"/>
                <w:color w:val="0E101A"/>
                <w:u w:val="single"/>
              </w:rPr>
              <w:t>GPs</w:t>
            </w:r>
            <w:proofErr w:type="spellEnd"/>
            <w:r>
              <w:rPr>
                <w:rStyle w:val="Gl"/>
                <w:color w:val="0E101A"/>
                <w:u w:val="single"/>
              </w:rPr>
              <w:t xml:space="preserve"> </w:t>
            </w:r>
            <w:proofErr w:type="spellStart"/>
            <w:r>
              <w:rPr>
                <w:rStyle w:val="Gl"/>
                <w:color w:val="0E101A"/>
                <w:u w:val="single"/>
              </w:rPr>
              <w:t>and</w:t>
            </w:r>
            <w:proofErr w:type="spellEnd"/>
            <w:r>
              <w:rPr>
                <w:rStyle w:val="Gl"/>
                <w:color w:val="0E101A"/>
                <w:u w:val="single"/>
              </w:rPr>
              <w:t xml:space="preserve"> </w:t>
            </w:r>
            <w:proofErr w:type="spellStart"/>
            <w:r>
              <w:rPr>
                <w:rStyle w:val="Gl"/>
                <w:color w:val="0E101A"/>
                <w:u w:val="single"/>
              </w:rPr>
              <w:t>parents</w:t>
            </w:r>
            <w:proofErr w:type="spellEnd"/>
            <w:r>
              <w:rPr>
                <w:rStyle w:val="Gl"/>
                <w:color w:val="0E101A"/>
                <w:u w:val="single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to</w:t>
            </w:r>
            <w:proofErr w:type="spellEnd"/>
            <w:r>
              <w:rPr>
                <w:rStyle w:val="Gl"/>
                <w:color w:val="0E101A"/>
              </w:rPr>
              <w:t xml:space="preserve"> HPV </w:t>
            </w:r>
            <w:proofErr w:type="spellStart"/>
            <w:r>
              <w:rPr>
                <w:rStyle w:val="Gl"/>
                <w:color w:val="0E101A"/>
              </w:rPr>
              <w:t>vaccine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acceptance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by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parents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for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their</w:t>
            </w:r>
            <w:proofErr w:type="spellEnd"/>
            <w:r>
              <w:rPr>
                <w:rStyle w:val="Gl"/>
                <w:color w:val="0E101A"/>
              </w:rPr>
              <w:t xml:space="preserve"> </w:t>
            </w:r>
            <w:proofErr w:type="spellStart"/>
            <w:r>
              <w:rPr>
                <w:rStyle w:val="Gl"/>
                <w:color w:val="0E101A"/>
              </w:rPr>
              <w:t>children</w:t>
            </w:r>
            <w:proofErr w:type="spellEnd"/>
            <w:r>
              <w:rPr>
                <w:rStyle w:val="Gl"/>
                <w:color w:val="0E101A"/>
              </w:rPr>
              <w:t>:</w:t>
            </w:r>
          </w:p>
          <w:p w14:paraId="03433A67" w14:textId="77777777" w:rsidR="000E71BA" w:rsidRDefault="000E71BA" w:rsidP="00B373C8">
            <w:pPr>
              <w:pStyle w:val="NormalWeb"/>
              <w:spacing w:before="0" w:beforeAutospacing="0" w:after="0" w:afterAutospacing="0"/>
              <w:rPr>
                <w:color w:val="0E101A"/>
              </w:rPr>
            </w:pPr>
            <w:r>
              <w:rPr>
                <w:color w:val="0E101A"/>
              </w:rPr>
              <w:t> </w:t>
            </w:r>
          </w:p>
          <w:p w14:paraId="45243186" w14:textId="77777777" w:rsidR="000E71BA" w:rsidRPr="00F506F0" w:rsidRDefault="000E71BA" w:rsidP="00B373C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E71BA" w14:paraId="450024D8" w14:textId="77777777" w:rsidTr="00B373C8">
        <w:tc>
          <w:tcPr>
            <w:tcW w:w="4508" w:type="dxa"/>
          </w:tcPr>
          <w:p w14:paraId="67C99F98" w14:textId="45822046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504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pportunities and facilitators for strengthening communication between </w:t>
            </w:r>
            <w:r w:rsidR="00961E8C" w:rsidRPr="00961E8C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FDs</w:t>
            </w:r>
            <w:r w:rsidR="00961E8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r w:rsidRPr="00B50422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GPs and parents</w:t>
            </w:r>
            <w:r w:rsidR="009C20F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o increase</w:t>
            </w:r>
            <w:r w:rsidRPr="00B5042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ccine acceptance:</w:t>
            </w:r>
          </w:p>
          <w:p w14:paraId="3CFC8B3F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F76C17C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9E98478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E8BC1F1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29C05ED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8" w:type="dxa"/>
          </w:tcPr>
          <w:p w14:paraId="669C4AF5" w14:textId="37E76FD4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  <w:r w:rsidRPr="00C13D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reats that disrupt strong communicatio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etween </w:t>
            </w:r>
            <w:r w:rsidR="00961E8C" w:rsidRPr="00961E8C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FDs/</w:t>
            </w:r>
            <w:r w:rsidRPr="00095CFD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 xml:space="preserve">GPs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parents</w:t>
            </w:r>
            <w:r w:rsidRPr="00C13D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?</w:t>
            </w:r>
          </w:p>
          <w:p w14:paraId="14F48E92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50E2A4B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B793C04" w14:textId="77777777" w:rsidR="000E71BA" w:rsidRDefault="000E71BA" w:rsidP="00B373C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31923F92" w14:textId="77777777" w:rsidR="000E71BA" w:rsidRDefault="000E71BA" w:rsidP="000E71B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29D9A5B" w14:textId="77777777" w:rsidR="000E71BA" w:rsidRPr="00B50422" w:rsidRDefault="000E71BA" w:rsidP="000E71BA">
      <w:pPr>
        <w:pStyle w:val="ListeParagraf"/>
        <w:numPr>
          <w:ilvl w:val="0"/>
          <w:numId w:val="1"/>
        </w:num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50422">
        <w:rPr>
          <w:rFonts w:ascii="Times New Roman" w:eastAsia="Times New Roman" w:hAnsi="Times New Roman" w:cs="Times New Roman"/>
          <w:b/>
          <w:sz w:val="24"/>
          <w:szCs w:val="24"/>
        </w:rPr>
        <w:t xml:space="preserve"> Any additional suggestions:</w:t>
      </w:r>
    </w:p>
    <w:p w14:paraId="7565C1E3" w14:textId="592C2ABC" w:rsidR="00B16FC6" w:rsidRDefault="000E71BA">
      <w:r w:rsidRPr="00F91D3B">
        <w:rPr>
          <w:rFonts w:ascii="Times New Roman" w:eastAsia="Times New Roman" w:hAnsi="Times New Roman" w:cs="Times New Roman"/>
          <w:b/>
          <w:sz w:val="24"/>
          <w:szCs w:val="24"/>
        </w:rPr>
        <w:t>………………………………………………………………………..</w:t>
      </w:r>
    </w:p>
    <w:sectPr w:rsidR="00B16FC6">
      <w:pgSz w:w="11906" w:h="16838"/>
      <w:pgMar w:top="1440" w:right="1440" w:bottom="1440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C3154A"/>
    <w:multiLevelType w:val="hybridMultilevel"/>
    <w:tmpl w:val="A022E874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1BA"/>
    <w:rsid w:val="00044265"/>
    <w:rsid w:val="00091801"/>
    <w:rsid w:val="000E71BA"/>
    <w:rsid w:val="001752AA"/>
    <w:rsid w:val="001B1FF5"/>
    <w:rsid w:val="002800C4"/>
    <w:rsid w:val="004F71DE"/>
    <w:rsid w:val="005E4AEA"/>
    <w:rsid w:val="00692686"/>
    <w:rsid w:val="006E610B"/>
    <w:rsid w:val="008D630C"/>
    <w:rsid w:val="00961E8C"/>
    <w:rsid w:val="009707B8"/>
    <w:rsid w:val="009C20F7"/>
    <w:rsid w:val="009F1585"/>
    <w:rsid w:val="00B11326"/>
    <w:rsid w:val="00B16FC6"/>
    <w:rsid w:val="00B233DF"/>
    <w:rsid w:val="00D33D1C"/>
    <w:rsid w:val="00E25984"/>
    <w:rsid w:val="00F274AD"/>
    <w:rsid w:val="00FA3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09D357"/>
  <w15:chartTrackingRefBased/>
  <w15:docId w15:val="{20F2FE29-511C-4707-9D9B-42A16B4C1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1BA"/>
    <w:rPr>
      <w:rFonts w:ascii="Calibri" w:eastAsia="Calibri" w:hAnsi="Calibri" w:cs="Calibri"/>
      <w:kern w:val="0"/>
      <w:lang w:val="en-GB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0E71BA"/>
    <w:pPr>
      <w:ind w:left="720"/>
      <w:contextualSpacing/>
    </w:pPr>
  </w:style>
  <w:style w:type="character" w:styleId="Gl">
    <w:name w:val="Strong"/>
    <w:basedOn w:val="VarsaylanParagrafYazTipi"/>
    <w:uiPriority w:val="22"/>
    <w:qFormat/>
    <w:rsid w:val="000E71B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E7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0E71B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0E71B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0E71BA"/>
    <w:rPr>
      <w:rFonts w:ascii="Calibri" w:eastAsia="Calibri" w:hAnsi="Calibri" w:cs="Calibri"/>
      <w:kern w:val="0"/>
      <w:sz w:val="20"/>
      <w:szCs w:val="20"/>
      <w:lang w:val="en-GB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819</Words>
  <Characters>5096</Characters>
  <Application>Microsoft Office Word</Application>
  <DocSecurity>0</DocSecurity>
  <Lines>145</Lines>
  <Paragraphs>7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sna</dc:creator>
  <cp:keywords/>
  <dc:description/>
  <cp:lastModifiedBy>Hüsna Sarıca Çevik</cp:lastModifiedBy>
  <cp:revision>9</cp:revision>
  <dcterms:created xsi:type="dcterms:W3CDTF">2024-07-24T18:55:00Z</dcterms:created>
  <dcterms:modified xsi:type="dcterms:W3CDTF">2024-07-27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3158ef4a0d966a5320835c05fcb81a10e727893acfa04d3d26449e57f7a29e</vt:lpwstr>
  </property>
</Properties>
</file>